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15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440"/>
        <w:gridCol w:w="2790"/>
        <w:gridCol w:w="1440"/>
        <w:gridCol w:w="2682"/>
        <w:gridCol w:w="1440"/>
      </w:tblGrid>
      <w:tr w:rsidR="005711D4" w:rsidRPr="00B014CE" w14:paraId="48D4D085" w14:textId="77777777" w:rsidTr="003811BA">
        <w:trPr>
          <w:trHeight w:val="288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3F1AAB" w14:textId="77777777" w:rsidR="005711D4" w:rsidRPr="00466882" w:rsidRDefault="005711D4" w:rsidP="003811B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882">
              <w:rPr>
                <w:rFonts w:ascii="Times New Roman" w:hAnsi="Times New Roman" w:cs="Times New Roman"/>
                <w:b/>
                <w:sz w:val="24"/>
                <w:szCs w:val="24"/>
              </w:rPr>
              <w:t>Phylu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EED269" w14:textId="77777777" w:rsidR="005711D4" w:rsidRPr="00466882" w:rsidRDefault="005711D4" w:rsidP="003811B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lative abundanc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0ADA23" w14:textId="77777777" w:rsidR="005711D4" w:rsidRPr="00466882" w:rsidRDefault="005711D4" w:rsidP="003811B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882">
              <w:rPr>
                <w:rFonts w:ascii="Times New Roman" w:hAnsi="Times New Roman" w:cs="Times New Roman"/>
                <w:b/>
                <w:sz w:val="24"/>
                <w:szCs w:val="24"/>
              </w:rPr>
              <w:t>Genu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5F624E" w14:textId="77777777" w:rsidR="005711D4" w:rsidRPr="00466882" w:rsidRDefault="005711D4" w:rsidP="003811B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lative abundance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4B3243" w14:textId="77777777" w:rsidR="005711D4" w:rsidRPr="00466882" w:rsidRDefault="005711D4" w:rsidP="003811B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882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D40BC9" w14:textId="77777777" w:rsidR="005711D4" w:rsidRPr="00466882" w:rsidRDefault="005711D4" w:rsidP="003811B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lative abundance</w:t>
            </w:r>
          </w:p>
        </w:tc>
      </w:tr>
      <w:tr w:rsidR="005711D4" w:rsidRPr="00B014CE" w14:paraId="234C999B" w14:textId="77777777" w:rsidTr="003811BA">
        <w:trPr>
          <w:trHeight w:val="288"/>
        </w:trPr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2750687E" w14:textId="77777777" w:rsidR="005711D4" w:rsidRPr="004421D9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21D9">
              <w:rPr>
                <w:rFonts w:ascii="Times New Roman" w:hAnsi="Times New Roman" w:cs="Times New Roman"/>
                <w:i/>
                <w:sz w:val="24"/>
                <w:szCs w:val="24"/>
              </w:rPr>
              <w:t>Proteobacteria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2C56C02" w14:textId="77777777" w:rsidR="005711D4" w:rsidRPr="00B8037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7C">
              <w:rPr>
                <w:rFonts w:ascii="Times New Roman" w:hAnsi="Times New Roman" w:cs="Times New Roman"/>
                <w:sz w:val="24"/>
                <w:szCs w:val="24"/>
              </w:rPr>
              <w:t>27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7ACD7871" w14:textId="77777777" w:rsidR="005711D4" w:rsidRPr="00466882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8037C">
              <w:rPr>
                <w:rFonts w:ascii="Times New Roman" w:hAnsi="Times New Roman" w:cs="Times New Roman"/>
                <w:i/>
                <w:sz w:val="24"/>
                <w:szCs w:val="24"/>
              </w:rPr>
              <w:t>Moraxella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7928096" w14:textId="77777777" w:rsidR="005711D4" w:rsidRPr="00483A8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7C">
              <w:rPr>
                <w:rFonts w:ascii="Times New Roman" w:hAnsi="Times New Roman" w:cs="Times New Roman"/>
                <w:sz w:val="24"/>
                <w:szCs w:val="24"/>
              </w:rPr>
              <w:t>11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682" w:type="dxa"/>
            <w:tcBorders>
              <w:top w:val="single" w:sz="4" w:space="0" w:color="auto"/>
            </w:tcBorders>
            <w:vAlign w:val="center"/>
          </w:tcPr>
          <w:p w14:paraId="0A5BC5F3" w14:textId="77777777" w:rsidR="005711D4" w:rsidRPr="00330EEF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82215">
              <w:rPr>
                <w:rFonts w:ascii="Times New Roman" w:hAnsi="Times New Roman" w:cs="Times New Roman"/>
                <w:i/>
                <w:sz w:val="24"/>
                <w:szCs w:val="24"/>
              </w:rPr>
              <w:t>bovoculi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DC5AB61" w14:textId="77777777" w:rsidR="005711D4" w:rsidRPr="00483A8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215">
              <w:rPr>
                <w:rFonts w:ascii="Times New Roman" w:hAnsi="Times New Roman" w:cs="Times New Roman"/>
                <w:sz w:val="24"/>
                <w:szCs w:val="24"/>
              </w:rPr>
              <w:t>1.49%</w:t>
            </w:r>
          </w:p>
        </w:tc>
      </w:tr>
      <w:tr w:rsidR="005711D4" w:rsidRPr="00B014CE" w14:paraId="0236B2D7" w14:textId="77777777" w:rsidTr="003811BA">
        <w:trPr>
          <w:trHeight w:val="288"/>
        </w:trPr>
        <w:tc>
          <w:tcPr>
            <w:tcW w:w="1728" w:type="dxa"/>
            <w:vAlign w:val="center"/>
          </w:tcPr>
          <w:p w14:paraId="4CADA267" w14:textId="77777777" w:rsidR="005711D4" w:rsidRPr="004421D9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3C3C341E" w14:textId="77777777" w:rsidR="005711D4" w:rsidRPr="00B8037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14:paraId="6CA82F8C" w14:textId="77777777" w:rsidR="005711D4" w:rsidRPr="00466882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8037C">
              <w:rPr>
                <w:rFonts w:ascii="Times New Roman" w:hAnsi="Times New Roman" w:cs="Times New Roman"/>
                <w:i/>
                <w:sz w:val="24"/>
                <w:szCs w:val="24"/>
              </w:rPr>
              <w:t>Psychrobacter</w:t>
            </w:r>
            <w:proofErr w:type="spellEnd"/>
          </w:p>
        </w:tc>
        <w:tc>
          <w:tcPr>
            <w:tcW w:w="1440" w:type="dxa"/>
            <w:vAlign w:val="center"/>
          </w:tcPr>
          <w:p w14:paraId="0B350719" w14:textId="77777777" w:rsidR="005711D4" w:rsidRPr="00483A8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7C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682" w:type="dxa"/>
            <w:vAlign w:val="center"/>
          </w:tcPr>
          <w:p w14:paraId="0C5DF9AA" w14:textId="77777777" w:rsidR="005711D4" w:rsidRPr="00330EEF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82215">
              <w:rPr>
                <w:rFonts w:ascii="Times New Roman" w:hAnsi="Times New Roman" w:cs="Times New Roman"/>
                <w:i/>
                <w:sz w:val="24"/>
                <w:szCs w:val="24"/>
              </w:rPr>
              <w:t>maritimus</w:t>
            </w:r>
            <w:proofErr w:type="spellEnd"/>
            <w:r w:rsidRPr="00082215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082215">
              <w:rPr>
                <w:rFonts w:ascii="Times New Roman" w:hAnsi="Times New Roman" w:cs="Times New Roman"/>
                <w:i/>
                <w:sz w:val="24"/>
                <w:szCs w:val="24"/>
              </w:rPr>
              <w:t>psychrophilus</w:t>
            </w:r>
            <w:proofErr w:type="spellEnd"/>
          </w:p>
        </w:tc>
        <w:tc>
          <w:tcPr>
            <w:tcW w:w="1440" w:type="dxa"/>
            <w:vAlign w:val="center"/>
          </w:tcPr>
          <w:p w14:paraId="0C3FAF59" w14:textId="77777777" w:rsidR="005711D4" w:rsidRPr="00483A8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215">
              <w:rPr>
                <w:rFonts w:ascii="Times New Roman" w:hAnsi="Times New Roman" w:cs="Times New Roman"/>
                <w:sz w:val="24"/>
                <w:szCs w:val="24"/>
              </w:rPr>
              <w:t>1.15%</w:t>
            </w:r>
          </w:p>
        </w:tc>
      </w:tr>
      <w:tr w:rsidR="005711D4" w:rsidRPr="00B014CE" w14:paraId="3EF02CED" w14:textId="77777777" w:rsidTr="003811BA">
        <w:trPr>
          <w:trHeight w:val="288"/>
        </w:trPr>
        <w:tc>
          <w:tcPr>
            <w:tcW w:w="1728" w:type="dxa"/>
            <w:vAlign w:val="center"/>
          </w:tcPr>
          <w:p w14:paraId="07779CDA" w14:textId="77777777" w:rsidR="005711D4" w:rsidRPr="004421D9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12C91A43" w14:textId="77777777" w:rsidR="005711D4" w:rsidRPr="00B8037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14:paraId="48013640" w14:textId="77777777" w:rsidR="005711D4" w:rsidRPr="00466882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8037C">
              <w:rPr>
                <w:rFonts w:ascii="Times New Roman" w:hAnsi="Times New Roman" w:cs="Times New Roman"/>
                <w:i/>
                <w:sz w:val="24"/>
                <w:szCs w:val="24"/>
              </w:rPr>
              <w:t>Escherichia/Shigella</w:t>
            </w:r>
          </w:p>
        </w:tc>
        <w:tc>
          <w:tcPr>
            <w:tcW w:w="1440" w:type="dxa"/>
            <w:vAlign w:val="center"/>
          </w:tcPr>
          <w:p w14:paraId="718B0F80" w14:textId="77777777" w:rsidR="005711D4" w:rsidRPr="00483A8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7C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682" w:type="dxa"/>
            <w:vAlign w:val="center"/>
          </w:tcPr>
          <w:p w14:paraId="7EDE865A" w14:textId="77777777" w:rsidR="005711D4" w:rsidRPr="00330EEF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1440" w:type="dxa"/>
            <w:vAlign w:val="center"/>
          </w:tcPr>
          <w:p w14:paraId="39D5176B" w14:textId="77777777" w:rsidR="005711D4" w:rsidRPr="00483A8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215">
              <w:rPr>
                <w:rFonts w:ascii="Times New Roman" w:hAnsi="Times New Roman" w:cs="Times New Roman"/>
                <w:sz w:val="24"/>
                <w:szCs w:val="24"/>
              </w:rPr>
              <w:t>1.75%</w:t>
            </w:r>
          </w:p>
        </w:tc>
      </w:tr>
      <w:tr w:rsidR="005711D4" w:rsidRPr="00B014CE" w14:paraId="79F926F2" w14:textId="77777777" w:rsidTr="003811BA">
        <w:trPr>
          <w:trHeight w:val="288"/>
        </w:trPr>
        <w:tc>
          <w:tcPr>
            <w:tcW w:w="1728" w:type="dxa"/>
            <w:vAlign w:val="center"/>
          </w:tcPr>
          <w:p w14:paraId="1EF85DC3" w14:textId="77777777" w:rsidR="005711D4" w:rsidRPr="004421D9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3931B744" w14:textId="77777777" w:rsidR="005711D4" w:rsidRPr="00B8037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14:paraId="435072BC" w14:textId="77777777" w:rsidR="005711D4" w:rsidRPr="00466882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8037C">
              <w:rPr>
                <w:rFonts w:ascii="Times New Roman" w:hAnsi="Times New Roman" w:cs="Times New Roman"/>
                <w:i/>
                <w:sz w:val="24"/>
                <w:szCs w:val="24"/>
              </w:rPr>
              <w:t>Bibersteinia</w:t>
            </w:r>
            <w:proofErr w:type="spellEnd"/>
          </w:p>
        </w:tc>
        <w:tc>
          <w:tcPr>
            <w:tcW w:w="1440" w:type="dxa"/>
            <w:vAlign w:val="center"/>
          </w:tcPr>
          <w:p w14:paraId="004E77A2" w14:textId="77777777" w:rsidR="005711D4" w:rsidRPr="00483A8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7C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682" w:type="dxa"/>
            <w:vAlign w:val="center"/>
          </w:tcPr>
          <w:p w14:paraId="5D503374" w14:textId="05B00E44" w:rsidR="005711D4" w:rsidRPr="00330EEF" w:rsidRDefault="00AE24BA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68D2CC6B" w14:textId="451D3DC6" w:rsidR="005711D4" w:rsidRPr="00483A8C" w:rsidRDefault="00AE24BA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711D4" w:rsidRPr="00B014CE" w14:paraId="6F3F3AF2" w14:textId="77777777" w:rsidTr="003811BA">
        <w:trPr>
          <w:trHeight w:val="288"/>
        </w:trPr>
        <w:tc>
          <w:tcPr>
            <w:tcW w:w="1728" w:type="dxa"/>
            <w:vAlign w:val="center"/>
          </w:tcPr>
          <w:p w14:paraId="6657F857" w14:textId="77777777" w:rsidR="005711D4" w:rsidRPr="004421D9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57DF0722" w14:textId="77777777" w:rsidR="005711D4" w:rsidRPr="00B8037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14:paraId="222181EA" w14:textId="77777777" w:rsidR="005711D4" w:rsidRPr="00466882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8037C">
              <w:rPr>
                <w:rFonts w:ascii="Times New Roman" w:hAnsi="Times New Roman" w:cs="Times New Roman"/>
                <w:i/>
                <w:sz w:val="24"/>
                <w:szCs w:val="24"/>
              </w:rPr>
              <w:t>Bartonella</w:t>
            </w:r>
          </w:p>
        </w:tc>
        <w:tc>
          <w:tcPr>
            <w:tcW w:w="1440" w:type="dxa"/>
            <w:vAlign w:val="center"/>
          </w:tcPr>
          <w:p w14:paraId="7A81AA52" w14:textId="77777777" w:rsidR="005711D4" w:rsidRPr="00483A8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7C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682" w:type="dxa"/>
            <w:vAlign w:val="center"/>
          </w:tcPr>
          <w:p w14:paraId="5B701475" w14:textId="77777777" w:rsidR="005711D4" w:rsidRPr="00330EEF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1440" w:type="dxa"/>
            <w:vAlign w:val="center"/>
          </w:tcPr>
          <w:p w14:paraId="75CDB254" w14:textId="77777777" w:rsidR="005711D4" w:rsidRPr="00483A8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215">
              <w:rPr>
                <w:rFonts w:ascii="Times New Roman" w:hAnsi="Times New Roman" w:cs="Times New Roman"/>
                <w:sz w:val="24"/>
                <w:szCs w:val="24"/>
              </w:rPr>
              <w:t>1.29%</w:t>
            </w:r>
          </w:p>
        </w:tc>
      </w:tr>
      <w:tr w:rsidR="005711D4" w:rsidRPr="00B014CE" w14:paraId="7DF204A2" w14:textId="77777777" w:rsidTr="003811BA">
        <w:trPr>
          <w:trHeight w:val="288"/>
        </w:trPr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67C54E9F" w14:textId="77777777" w:rsidR="005711D4" w:rsidRPr="004421D9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7661B95" w14:textId="77777777" w:rsidR="005711D4" w:rsidRPr="00B8037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433CD33C" w14:textId="77777777" w:rsidR="005711D4" w:rsidRPr="00466882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8037C">
              <w:rPr>
                <w:rFonts w:ascii="Times New Roman" w:hAnsi="Times New Roman" w:cs="Times New Roman"/>
                <w:i/>
                <w:sz w:val="24"/>
                <w:szCs w:val="24"/>
              </w:rPr>
              <w:t>Haemophilus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F806FCE" w14:textId="77777777" w:rsidR="005711D4" w:rsidRPr="00483A8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7C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682" w:type="dxa"/>
            <w:tcBorders>
              <w:bottom w:val="single" w:sz="4" w:space="0" w:color="auto"/>
            </w:tcBorders>
            <w:vAlign w:val="center"/>
          </w:tcPr>
          <w:p w14:paraId="4D4DDE7E" w14:textId="4E1FFF20" w:rsidR="005711D4" w:rsidRPr="00330EEF" w:rsidRDefault="00AE24BA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F5D6B81" w14:textId="3C8B3FD9" w:rsidR="005711D4" w:rsidRPr="00483A8C" w:rsidRDefault="00AE24BA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711D4" w:rsidRPr="00B014CE" w14:paraId="5D036062" w14:textId="77777777" w:rsidTr="003811BA">
        <w:trPr>
          <w:trHeight w:val="288"/>
        </w:trPr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48A8B3B6" w14:textId="77777777" w:rsidR="005711D4" w:rsidRPr="004421D9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21D9">
              <w:rPr>
                <w:rFonts w:ascii="Times New Roman" w:hAnsi="Times New Roman" w:cs="Times New Roman"/>
                <w:i/>
                <w:sz w:val="24"/>
                <w:szCs w:val="24"/>
              </w:rPr>
              <w:t>Tenericutes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B032683" w14:textId="77777777" w:rsidR="005711D4" w:rsidRPr="00B8037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7C">
              <w:rPr>
                <w:rFonts w:ascii="Times New Roman" w:hAnsi="Times New Roman" w:cs="Times New Roman"/>
                <w:sz w:val="24"/>
                <w:szCs w:val="24"/>
              </w:rPr>
              <w:t>22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12E91774" w14:textId="77777777" w:rsidR="005711D4" w:rsidRPr="00466882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8037C">
              <w:rPr>
                <w:rFonts w:ascii="Times New Roman" w:hAnsi="Times New Roman" w:cs="Times New Roman"/>
                <w:i/>
                <w:sz w:val="24"/>
                <w:szCs w:val="24"/>
              </w:rPr>
              <w:t>Mycoplasma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33588E5" w14:textId="77777777" w:rsidR="005711D4" w:rsidRPr="00483A8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7C">
              <w:rPr>
                <w:rFonts w:ascii="Times New Roman" w:hAnsi="Times New Roman" w:cs="Times New Roman"/>
                <w:sz w:val="24"/>
                <w:szCs w:val="24"/>
              </w:rPr>
              <w:t>22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682" w:type="dxa"/>
            <w:tcBorders>
              <w:top w:val="single" w:sz="4" w:space="0" w:color="auto"/>
            </w:tcBorders>
            <w:vAlign w:val="center"/>
          </w:tcPr>
          <w:p w14:paraId="07D1852C" w14:textId="77777777" w:rsidR="005711D4" w:rsidRPr="00330EEF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47709">
              <w:rPr>
                <w:rFonts w:ascii="Times New Roman" w:hAnsi="Times New Roman" w:cs="Times New Roman"/>
                <w:i/>
                <w:sz w:val="24"/>
                <w:szCs w:val="24"/>
              </w:rPr>
              <w:t>dispar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BEEA382" w14:textId="77777777" w:rsidR="005711D4" w:rsidRPr="00483A8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215">
              <w:rPr>
                <w:rFonts w:ascii="Times New Roman" w:hAnsi="Times New Roman" w:cs="Times New Roman"/>
                <w:sz w:val="24"/>
                <w:szCs w:val="24"/>
              </w:rPr>
              <w:t>16.02%</w:t>
            </w:r>
          </w:p>
        </w:tc>
      </w:tr>
      <w:tr w:rsidR="005711D4" w:rsidRPr="00B014CE" w14:paraId="64411BA1" w14:textId="77777777" w:rsidTr="003811BA">
        <w:trPr>
          <w:trHeight w:val="288"/>
        </w:trPr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6595653E" w14:textId="77777777" w:rsidR="005711D4" w:rsidRPr="004421D9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F59ECF7" w14:textId="77777777" w:rsidR="005711D4" w:rsidRPr="00B8037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27E499B9" w14:textId="77777777" w:rsidR="005711D4" w:rsidRPr="00B8037C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7EA0775" w14:textId="77777777" w:rsidR="005711D4" w:rsidRPr="00B8037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2" w:type="dxa"/>
            <w:tcBorders>
              <w:bottom w:val="single" w:sz="4" w:space="0" w:color="auto"/>
            </w:tcBorders>
            <w:vAlign w:val="center"/>
          </w:tcPr>
          <w:p w14:paraId="382CBE4A" w14:textId="77777777" w:rsidR="005711D4" w:rsidRPr="00047709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78CEBDC" w14:textId="77777777" w:rsidR="005711D4" w:rsidRPr="00483A8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215">
              <w:rPr>
                <w:rFonts w:ascii="Times New Roman" w:hAnsi="Times New Roman" w:cs="Times New Roman"/>
                <w:sz w:val="24"/>
                <w:szCs w:val="24"/>
              </w:rPr>
              <w:t>1.20%</w:t>
            </w:r>
          </w:p>
        </w:tc>
      </w:tr>
      <w:tr w:rsidR="005711D4" w:rsidRPr="00B014CE" w14:paraId="0CD747FB" w14:textId="77777777" w:rsidTr="003811BA">
        <w:trPr>
          <w:trHeight w:val="288"/>
        </w:trPr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30CDDEFC" w14:textId="77777777" w:rsidR="005711D4" w:rsidRPr="004421D9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21D9">
              <w:rPr>
                <w:rFonts w:ascii="Times New Roman" w:hAnsi="Times New Roman" w:cs="Times New Roman"/>
                <w:i/>
                <w:sz w:val="24"/>
                <w:szCs w:val="24"/>
              </w:rPr>
              <w:t>Firmicute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4F027CF" w14:textId="77777777" w:rsidR="005711D4" w:rsidRPr="00B8037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7C">
              <w:rPr>
                <w:rFonts w:ascii="Times New Roman" w:hAnsi="Times New Roman" w:cs="Times New Roman"/>
                <w:sz w:val="24"/>
                <w:szCs w:val="24"/>
              </w:rPr>
              <w:t>21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6C342E3A" w14:textId="77777777" w:rsidR="005711D4" w:rsidRPr="00466882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8037C">
              <w:rPr>
                <w:rFonts w:ascii="Times New Roman" w:hAnsi="Times New Roman" w:cs="Times New Roman"/>
                <w:i/>
                <w:sz w:val="24"/>
                <w:szCs w:val="24"/>
              </w:rPr>
              <w:t>Streptococcu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8DE54D8" w14:textId="77777777" w:rsidR="005711D4" w:rsidRPr="00483A8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7C">
              <w:rPr>
                <w:rFonts w:ascii="Times New Roman" w:hAnsi="Times New Roman" w:cs="Times New Roman"/>
                <w:sz w:val="24"/>
                <w:szCs w:val="24"/>
              </w:rPr>
              <w:t>8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682" w:type="dxa"/>
            <w:tcBorders>
              <w:top w:val="single" w:sz="4" w:space="0" w:color="auto"/>
            </w:tcBorders>
            <w:vAlign w:val="center"/>
          </w:tcPr>
          <w:p w14:paraId="746999FD" w14:textId="0DD7BBE2" w:rsidR="005711D4" w:rsidRPr="00330EEF" w:rsidRDefault="00AE24BA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2456F9B" w14:textId="284F969C" w:rsidR="005711D4" w:rsidRPr="00483A8C" w:rsidRDefault="00AE24BA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711D4" w:rsidRPr="00B014CE" w14:paraId="0FF75D84" w14:textId="77777777" w:rsidTr="003811BA">
        <w:trPr>
          <w:trHeight w:val="288"/>
        </w:trPr>
        <w:tc>
          <w:tcPr>
            <w:tcW w:w="1728" w:type="dxa"/>
            <w:vAlign w:val="center"/>
          </w:tcPr>
          <w:p w14:paraId="39F12447" w14:textId="77777777" w:rsidR="005711D4" w:rsidRPr="004421D9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3098531" w14:textId="77777777" w:rsidR="005711D4" w:rsidRPr="00B8037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14:paraId="4F479AFE" w14:textId="77777777" w:rsidR="005711D4" w:rsidRPr="00466882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8037C">
              <w:rPr>
                <w:rFonts w:ascii="Times New Roman" w:hAnsi="Times New Roman" w:cs="Times New Roman"/>
                <w:i/>
                <w:sz w:val="24"/>
                <w:szCs w:val="24"/>
              </w:rPr>
              <w:t>Clostridium_sensu_stricto</w:t>
            </w:r>
            <w:proofErr w:type="spellEnd"/>
          </w:p>
        </w:tc>
        <w:tc>
          <w:tcPr>
            <w:tcW w:w="1440" w:type="dxa"/>
            <w:vAlign w:val="center"/>
          </w:tcPr>
          <w:p w14:paraId="0911D539" w14:textId="77777777" w:rsidR="005711D4" w:rsidRPr="00483A8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7C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682" w:type="dxa"/>
            <w:vAlign w:val="center"/>
          </w:tcPr>
          <w:p w14:paraId="0C2DA21C" w14:textId="77777777" w:rsidR="005711D4" w:rsidRPr="00330EEF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82215">
              <w:rPr>
                <w:rFonts w:ascii="Times New Roman" w:hAnsi="Times New Roman" w:cs="Times New Roman"/>
                <w:i/>
                <w:sz w:val="24"/>
                <w:szCs w:val="24"/>
              </w:rPr>
              <w:t>celatum</w:t>
            </w:r>
            <w:proofErr w:type="spellEnd"/>
            <w:r w:rsidRPr="00082215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082215">
              <w:rPr>
                <w:rFonts w:ascii="Times New Roman" w:hAnsi="Times New Roman" w:cs="Times New Roman"/>
                <w:i/>
                <w:sz w:val="24"/>
                <w:szCs w:val="24"/>
              </w:rPr>
              <w:t>disporicum</w:t>
            </w:r>
            <w:proofErr w:type="spellEnd"/>
          </w:p>
        </w:tc>
        <w:tc>
          <w:tcPr>
            <w:tcW w:w="1440" w:type="dxa"/>
            <w:vAlign w:val="center"/>
          </w:tcPr>
          <w:p w14:paraId="4DB0BAB4" w14:textId="77777777" w:rsidR="005711D4" w:rsidRPr="00483A8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215">
              <w:rPr>
                <w:rFonts w:ascii="Times New Roman" w:hAnsi="Times New Roman" w:cs="Times New Roman"/>
                <w:sz w:val="24"/>
                <w:szCs w:val="24"/>
              </w:rPr>
              <w:t>1.19%</w:t>
            </w:r>
          </w:p>
        </w:tc>
      </w:tr>
      <w:tr w:rsidR="005711D4" w:rsidRPr="00B014CE" w14:paraId="5EAA1D50" w14:textId="77777777" w:rsidTr="003811BA">
        <w:trPr>
          <w:trHeight w:val="288"/>
        </w:trPr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1FCB476E" w14:textId="77777777" w:rsidR="005711D4" w:rsidRPr="004421D9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47FFC75" w14:textId="77777777" w:rsidR="005711D4" w:rsidRPr="00B8037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4D0508DE" w14:textId="77777777" w:rsidR="005711D4" w:rsidRPr="00466882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8037C">
              <w:rPr>
                <w:rFonts w:ascii="Times New Roman" w:hAnsi="Times New Roman" w:cs="Times New Roman"/>
                <w:i/>
                <w:sz w:val="24"/>
                <w:szCs w:val="24"/>
              </w:rPr>
              <w:t>Romboutsia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53209DC" w14:textId="77777777" w:rsidR="005711D4" w:rsidRPr="00483A8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7C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682" w:type="dxa"/>
            <w:tcBorders>
              <w:bottom w:val="single" w:sz="4" w:space="0" w:color="auto"/>
            </w:tcBorders>
            <w:vAlign w:val="center"/>
          </w:tcPr>
          <w:p w14:paraId="7BB11542" w14:textId="1051996B" w:rsidR="005711D4" w:rsidRPr="00330EEF" w:rsidRDefault="00AE24BA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3898B19" w14:textId="257760EF" w:rsidR="005711D4" w:rsidRPr="00483A8C" w:rsidRDefault="00AE24BA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711D4" w:rsidRPr="00B014CE" w14:paraId="79AE9A4D" w14:textId="77777777" w:rsidTr="003811BA">
        <w:trPr>
          <w:trHeight w:val="288"/>
        </w:trPr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3F338118" w14:textId="77777777" w:rsidR="005711D4" w:rsidRPr="004421D9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21D9">
              <w:rPr>
                <w:rFonts w:ascii="Times New Roman" w:hAnsi="Times New Roman" w:cs="Times New Roman"/>
                <w:i/>
                <w:sz w:val="24"/>
                <w:szCs w:val="24"/>
              </w:rPr>
              <w:t>Actinobacteria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5EC594D" w14:textId="77777777" w:rsidR="005711D4" w:rsidRPr="00B8037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7C"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472AA1CF" w14:textId="77777777" w:rsidR="005711D4" w:rsidRPr="00466882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8037C">
              <w:rPr>
                <w:rFonts w:ascii="Times New Roman" w:hAnsi="Times New Roman" w:cs="Times New Roman"/>
                <w:i/>
                <w:sz w:val="24"/>
                <w:szCs w:val="24"/>
              </w:rPr>
              <w:t>Streptomyce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98E5CF0" w14:textId="77777777" w:rsidR="005711D4" w:rsidRPr="00483A8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7C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682" w:type="dxa"/>
            <w:tcBorders>
              <w:top w:val="single" w:sz="4" w:space="0" w:color="auto"/>
            </w:tcBorders>
            <w:vAlign w:val="center"/>
          </w:tcPr>
          <w:p w14:paraId="75903BC0" w14:textId="77777777" w:rsidR="005711D4" w:rsidRPr="00330EEF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951296A" w14:textId="77777777" w:rsidR="005711D4" w:rsidRPr="00483A8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215">
              <w:rPr>
                <w:rFonts w:ascii="Times New Roman" w:hAnsi="Times New Roman" w:cs="Times New Roman"/>
                <w:sz w:val="24"/>
                <w:szCs w:val="24"/>
              </w:rPr>
              <w:t>2.63%</w:t>
            </w:r>
          </w:p>
        </w:tc>
      </w:tr>
      <w:tr w:rsidR="005711D4" w:rsidRPr="00B014CE" w14:paraId="1D6AC229" w14:textId="77777777" w:rsidTr="003811BA">
        <w:trPr>
          <w:trHeight w:val="288"/>
        </w:trPr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3A627129" w14:textId="77777777" w:rsidR="005711D4" w:rsidRPr="004421D9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D9C0F07" w14:textId="77777777" w:rsidR="005711D4" w:rsidRPr="00B8037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16F97748" w14:textId="77777777" w:rsidR="005711D4" w:rsidRPr="00466882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8037C">
              <w:rPr>
                <w:rFonts w:ascii="Times New Roman" w:hAnsi="Times New Roman" w:cs="Times New Roman"/>
                <w:i/>
                <w:sz w:val="24"/>
                <w:szCs w:val="24"/>
              </w:rPr>
              <w:t>Corynebacterium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B61C2D2" w14:textId="77777777" w:rsidR="005711D4" w:rsidRPr="00483A8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7C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682" w:type="dxa"/>
            <w:tcBorders>
              <w:bottom w:val="single" w:sz="4" w:space="0" w:color="auto"/>
            </w:tcBorders>
            <w:vAlign w:val="center"/>
          </w:tcPr>
          <w:p w14:paraId="707BDEEF" w14:textId="6FCE7A1A" w:rsidR="005711D4" w:rsidRPr="00330EEF" w:rsidRDefault="00AE24BA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B245F59" w14:textId="5F2F2A02" w:rsidR="005711D4" w:rsidRPr="00483A8C" w:rsidRDefault="00AE24BA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711D4" w:rsidRPr="00B014CE" w14:paraId="773A8CB5" w14:textId="77777777" w:rsidTr="003811BA">
        <w:trPr>
          <w:trHeight w:val="288"/>
        </w:trPr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23A756CB" w14:textId="77777777" w:rsidR="005711D4" w:rsidRPr="004421D9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21D9">
              <w:rPr>
                <w:rFonts w:ascii="Times New Roman" w:hAnsi="Times New Roman" w:cs="Times New Roman"/>
                <w:i/>
                <w:sz w:val="24"/>
                <w:szCs w:val="24"/>
              </w:rPr>
              <w:t>Fusobacteria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5B9708D" w14:textId="77777777" w:rsidR="005711D4" w:rsidRPr="00B8037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7C">
              <w:rPr>
                <w:rFonts w:ascii="Times New Roman" w:hAnsi="Times New Roman" w:cs="Times New Roman"/>
                <w:sz w:val="24"/>
                <w:szCs w:val="24"/>
              </w:rPr>
              <w:t>9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161FC404" w14:textId="77777777" w:rsidR="005711D4" w:rsidRPr="00466882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8037C">
              <w:rPr>
                <w:rFonts w:ascii="Times New Roman" w:hAnsi="Times New Roman" w:cs="Times New Roman"/>
                <w:i/>
                <w:sz w:val="24"/>
                <w:szCs w:val="24"/>
              </w:rPr>
              <w:t>Fusobacterium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BAF8B6B" w14:textId="77777777" w:rsidR="005711D4" w:rsidRPr="00483A8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7C">
              <w:rPr>
                <w:rFonts w:ascii="Times New Roman" w:hAnsi="Times New Roman" w:cs="Times New Roman"/>
                <w:sz w:val="24"/>
                <w:szCs w:val="24"/>
              </w:rPr>
              <w:t>7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682" w:type="dxa"/>
            <w:tcBorders>
              <w:top w:val="single" w:sz="4" w:space="0" w:color="auto"/>
            </w:tcBorders>
            <w:vAlign w:val="center"/>
          </w:tcPr>
          <w:p w14:paraId="78846A06" w14:textId="77777777" w:rsidR="005711D4" w:rsidRPr="00466882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82215">
              <w:rPr>
                <w:rFonts w:ascii="Times New Roman" w:hAnsi="Times New Roman" w:cs="Times New Roman"/>
                <w:i/>
                <w:sz w:val="24"/>
                <w:szCs w:val="24"/>
              </w:rPr>
              <w:t>necrophorum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AE46670" w14:textId="77777777" w:rsidR="005711D4" w:rsidRPr="00483A8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2215">
              <w:rPr>
                <w:rFonts w:ascii="Times New Roman" w:hAnsi="Times New Roman" w:cs="Times New Roman"/>
                <w:sz w:val="24"/>
                <w:szCs w:val="24"/>
              </w:rPr>
              <w:t>7.26%</w:t>
            </w:r>
          </w:p>
        </w:tc>
      </w:tr>
      <w:tr w:rsidR="005711D4" w:rsidRPr="00B014CE" w14:paraId="7975704F" w14:textId="77777777" w:rsidTr="003811BA">
        <w:trPr>
          <w:trHeight w:val="288"/>
        </w:trPr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1C34FA89" w14:textId="77777777" w:rsidR="005711D4" w:rsidRPr="004421D9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77C1A22" w14:textId="77777777" w:rsidR="005711D4" w:rsidRPr="00B8037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2F036551" w14:textId="77777777" w:rsidR="005711D4" w:rsidRPr="00466882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8037C">
              <w:rPr>
                <w:rFonts w:ascii="Times New Roman" w:hAnsi="Times New Roman" w:cs="Times New Roman"/>
                <w:i/>
                <w:sz w:val="24"/>
                <w:szCs w:val="24"/>
              </w:rPr>
              <w:t>Sneathia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0529B89" w14:textId="77777777" w:rsidR="005711D4" w:rsidRPr="00483A8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7C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682" w:type="dxa"/>
            <w:tcBorders>
              <w:bottom w:val="single" w:sz="4" w:space="0" w:color="auto"/>
            </w:tcBorders>
            <w:vAlign w:val="center"/>
          </w:tcPr>
          <w:p w14:paraId="6C2598B4" w14:textId="2F6B8497" w:rsidR="005711D4" w:rsidRPr="00466882" w:rsidRDefault="00AE24BA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9602B98" w14:textId="4ACA63FB" w:rsidR="005711D4" w:rsidRPr="00483A8C" w:rsidRDefault="00AE24BA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711D4" w:rsidRPr="00B014CE" w14:paraId="04BD1541" w14:textId="77777777" w:rsidTr="003811BA">
        <w:trPr>
          <w:trHeight w:val="288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27DE9" w14:textId="77777777" w:rsidR="005711D4" w:rsidRPr="004421D9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21D9">
              <w:rPr>
                <w:rFonts w:ascii="Times New Roman" w:hAnsi="Times New Roman" w:cs="Times New Roman"/>
                <w:i/>
                <w:sz w:val="24"/>
                <w:szCs w:val="24"/>
              </w:rPr>
              <w:t>Bacteroidet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52D2F" w14:textId="77777777" w:rsidR="005711D4" w:rsidRPr="00B8037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7C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3403D" w14:textId="77777777" w:rsidR="005711D4" w:rsidRPr="00466882" w:rsidRDefault="005711D4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8037C">
              <w:rPr>
                <w:rFonts w:ascii="Times New Roman" w:hAnsi="Times New Roman" w:cs="Times New Roman"/>
                <w:i/>
                <w:sz w:val="24"/>
                <w:szCs w:val="24"/>
              </w:rPr>
              <w:t>Bacteroid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427AD" w14:textId="77777777" w:rsidR="005711D4" w:rsidRPr="00483A8C" w:rsidRDefault="005711D4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37C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2BE35" w14:textId="516A66D4" w:rsidR="005711D4" w:rsidRPr="00466882" w:rsidRDefault="00AE24BA" w:rsidP="003811B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7F774" w14:textId="79F7BA43" w:rsidR="005711D4" w:rsidRPr="00483A8C" w:rsidRDefault="00AE24BA" w:rsidP="00381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64E518AE" w14:textId="77777777" w:rsidR="00742B83" w:rsidRDefault="00742B83"/>
    <w:p w14:paraId="43F0C2A6" w14:textId="77777777" w:rsidR="005711D4" w:rsidRDefault="005711D4" w:rsidP="005711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denotes a taxonomic group that could be ambiguously attribute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to &gt; 5 different species; species names excluded from table</w:t>
      </w:r>
    </w:p>
    <w:p w14:paraId="06682251" w14:textId="77777777" w:rsidR="005711D4" w:rsidRDefault="005711D4">
      <w:bookmarkStart w:id="0" w:name="_GoBack"/>
      <w:bookmarkEnd w:id="0"/>
    </w:p>
    <w:sectPr w:rsidR="005711D4" w:rsidSect="005711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1D4"/>
    <w:rsid w:val="005711D4"/>
    <w:rsid w:val="00742B83"/>
    <w:rsid w:val="00AE24BA"/>
    <w:rsid w:val="00D0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223CF"/>
  <w15:chartTrackingRefBased/>
  <w15:docId w15:val="{BD4EEFFA-FC6C-4590-9F2D-63BD662BE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11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11D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McMullen</dc:creator>
  <cp:keywords/>
  <dc:description/>
  <cp:lastModifiedBy>Chris McMullen</cp:lastModifiedBy>
  <cp:revision>2</cp:revision>
  <dcterms:created xsi:type="dcterms:W3CDTF">2019-11-14T23:52:00Z</dcterms:created>
  <dcterms:modified xsi:type="dcterms:W3CDTF">2019-11-14T23:56:00Z</dcterms:modified>
</cp:coreProperties>
</file>